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62129" w14:textId="1106ECB2" w:rsidR="00D43500" w:rsidRPr="00BF6E1C" w:rsidRDefault="00D43500" w:rsidP="00D43500">
      <w:pPr>
        <w:spacing w:after="0" w:line="480" w:lineRule="auto"/>
        <w:jc w:val="both"/>
        <w:rPr>
          <w:rFonts w:ascii="Helvetica" w:eastAsia="Times New Roman" w:hAnsi="Helvetica" w:cs="Helvetica"/>
          <w:color w:val="000000"/>
          <w:lang w:val="en-US" w:eastAsia="ca-ES"/>
        </w:rPr>
      </w:pPr>
      <w:r w:rsidRPr="00BF6E1C">
        <w:rPr>
          <w:rFonts w:ascii="Helvetica" w:eastAsia="Times New Roman" w:hAnsi="Helvetica" w:cs="Helvetica"/>
          <w:b/>
          <w:bCs/>
          <w:lang w:val="en-US"/>
        </w:rPr>
        <w:t>Additional file 1:</w:t>
      </w:r>
      <w:r w:rsidR="00BF6E1C" w:rsidRPr="00BF6E1C">
        <w:rPr>
          <w:rFonts w:ascii="Helvetica" w:eastAsia="Times New Roman" w:hAnsi="Helvetica" w:cs="Helvetica"/>
          <w:b/>
          <w:bCs/>
          <w:lang w:val="en-US"/>
        </w:rPr>
        <w:t xml:space="preserve"> </w:t>
      </w:r>
      <w:r w:rsidR="00AC5B63">
        <w:rPr>
          <w:rFonts w:ascii="Helvetica" w:eastAsia="Times New Roman" w:hAnsi="Helvetica" w:cs="Helvetica"/>
          <w:b/>
          <w:bCs/>
          <w:lang w:val="en-US"/>
        </w:rPr>
        <w:t xml:space="preserve">TCGA </w:t>
      </w:r>
      <w:r w:rsidR="00625D7D">
        <w:rPr>
          <w:rFonts w:ascii="Helvetica" w:eastAsia="Times New Roman" w:hAnsi="Helvetica" w:cs="Helvetica"/>
          <w:b/>
          <w:bCs/>
          <w:lang w:val="en-US"/>
        </w:rPr>
        <w:t>Case IDs and Sample IDs</w:t>
      </w:r>
    </w:p>
    <w:tbl>
      <w:tblPr>
        <w:tblW w:w="84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6"/>
        <w:gridCol w:w="1873"/>
        <w:gridCol w:w="488"/>
        <w:gridCol w:w="1834"/>
        <w:gridCol w:w="1873"/>
      </w:tblGrid>
      <w:tr w:rsidR="00E43532" w:rsidRPr="00E43532" w14:paraId="6C67282B" w14:textId="77777777" w:rsidTr="00E43532">
        <w:trPr>
          <w:trHeight w:val="300"/>
        </w:trPr>
        <w:tc>
          <w:tcPr>
            <w:tcW w:w="241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C7C271B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LOW VASCULARITY GROUP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1F4E3FE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4F0D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74A66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Case ID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81F861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Sample ID</w:t>
            </w:r>
          </w:p>
        </w:tc>
      </w:tr>
      <w:tr w:rsidR="00E43532" w:rsidRPr="00E43532" w14:paraId="5036D156" w14:textId="77777777" w:rsidTr="00E43532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EA9DB"/>
            <w:noWrap/>
            <w:vAlign w:val="center"/>
            <w:hideMark/>
          </w:tcPr>
          <w:p w14:paraId="4C7CEC5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A9DB"/>
            <w:noWrap/>
            <w:vAlign w:val="bottom"/>
            <w:hideMark/>
          </w:tcPr>
          <w:p w14:paraId="6F837CAD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E618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151FA4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2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0FACA7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26-01B</w:t>
            </w:r>
          </w:p>
        </w:tc>
      </w:tr>
      <w:tr w:rsidR="00E43532" w:rsidRPr="00E43532" w14:paraId="57515F57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209A55C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HIGH VASCULARITY GROUP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2719A173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8941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C5393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183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319C9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1834-01A</w:t>
            </w:r>
          </w:p>
        </w:tc>
      </w:tr>
      <w:tr w:rsidR="00E43532" w:rsidRPr="00E43532" w14:paraId="0DF4C446" w14:textId="77777777" w:rsidTr="00E43532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67C36A9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4EDC0DF9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E65E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26286F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41-565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8E1152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41-5651-01A</w:t>
            </w:r>
          </w:p>
        </w:tc>
      </w:tr>
      <w:tr w:rsidR="00E43532" w:rsidRPr="00E43532" w14:paraId="152823AB" w14:textId="77777777" w:rsidTr="00E43532">
        <w:trPr>
          <w:trHeight w:val="290"/>
        </w:trPr>
        <w:tc>
          <w:tcPr>
            <w:tcW w:w="428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21A72C5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UNDEFINED VASCULARITY GROUP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B207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794C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183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E480A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1832-01A</w:t>
            </w:r>
          </w:p>
        </w:tc>
      </w:tr>
      <w:tr w:rsidR="00E43532" w:rsidRPr="00E43532" w14:paraId="294CDA6E" w14:textId="77777777" w:rsidTr="00E43532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FED15F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5714D9A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B362" w14:textId="77777777" w:rsidR="00E43532" w:rsidRPr="00E43532" w:rsidRDefault="00E43532" w:rsidP="00E435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380976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365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73D64B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3653-01A</w:t>
            </w:r>
          </w:p>
        </w:tc>
      </w:tr>
      <w:tr w:rsidR="00E43532" w:rsidRPr="00E43532" w14:paraId="7BCD6EAF" w14:textId="77777777" w:rsidTr="00E43532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78A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EF45" w14:textId="77777777" w:rsidR="00E43532" w:rsidRPr="00E43532" w:rsidRDefault="00E43532" w:rsidP="00E435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F7EB" w14:textId="77777777" w:rsidR="00E43532" w:rsidRPr="00E43532" w:rsidRDefault="00E43532" w:rsidP="00E435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FBC1A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640B78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1-01A</w:t>
            </w:r>
          </w:p>
        </w:tc>
      </w:tr>
      <w:tr w:rsidR="00E43532" w:rsidRPr="00E43532" w14:paraId="29F00843" w14:textId="77777777" w:rsidTr="00E43532">
        <w:trPr>
          <w:trHeight w:val="300"/>
        </w:trPr>
        <w:tc>
          <w:tcPr>
            <w:tcW w:w="2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1C3C1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Case ID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D3921D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Sample ID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B10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B3C6DA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846A9E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13-01A</w:t>
            </w:r>
          </w:p>
        </w:tc>
      </w:tr>
      <w:tr w:rsidR="00E43532" w:rsidRPr="00E43532" w14:paraId="30323B3F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879BEE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8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719E094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84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9C6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3B948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6-513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BEE3B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6-5139-01A</w:t>
            </w:r>
          </w:p>
        </w:tc>
      </w:tr>
      <w:tr w:rsidR="00E43532" w:rsidRPr="00E43532" w14:paraId="7C1F5564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1217BBF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64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EA9DB"/>
            <w:noWrap/>
            <w:vAlign w:val="center"/>
            <w:hideMark/>
          </w:tcPr>
          <w:p w14:paraId="3393225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644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1AA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8FC925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183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C86029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1835-01A</w:t>
            </w:r>
          </w:p>
        </w:tc>
      </w:tr>
      <w:tr w:rsidR="00E43532" w:rsidRPr="00E43532" w14:paraId="0C01B820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91BD00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7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1B09136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78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503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80D4A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2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56AC48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219-01A</w:t>
            </w:r>
          </w:p>
        </w:tc>
      </w:tr>
      <w:tr w:rsidR="00E43532" w:rsidRPr="00E43532" w14:paraId="4B861434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390151A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3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EA9DB"/>
            <w:noWrap/>
            <w:vAlign w:val="center"/>
            <w:hideMark/>
          </w:tcPr>
          <w:p w14:paraId="02A57B9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30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F04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0EB605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0DA8DF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2-01A</w:t>
            </w:r>
          </w:p>
        </w:tc>
      </w:tr>
      <w:tr w:rsidR="00E43532" w:rsidRPr="00E43532" w14:paraId="3BFC47BF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1C1DAF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87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4F9376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878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3AF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15F9A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A18944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4-01A</w:t>
            </w:r>
          </w:p>
        </w:tc>
      </w:tr>
      <w:tr w:rsidR="00E43532" w:rsidRPr="00E43532" w14:paraId="00FF37D9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585944D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7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EA9DB"/>
            <w:noWrap/>
            <w:vAlign w:val="center"/>
            <w:hideMark/>
          </w:tcPr>
          <w:p w14:paraId="73B235B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74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3F8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B69626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198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4F1F2D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1982-01A</w:t>
            </w:r>
          </w:p>
        </w:tc>
      </w:tr>
      <w:tr w:rsidR="00E43532" w:rsidRPr="00E43532" w14:paraId="795AD3ED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A0E236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6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B71CAC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68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838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2C558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74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D9A9F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743-01A</w:t>
            </w:r>
          </w:p>
        </w:tc>
      </w:tr>
      <w:tr w:rsidR="00E43532" w:rsidRPr="00E43532" w14:paraId="6CA5B68A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14:paraId="2C8131D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8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EA9DB"/>
            <w:noWrap/>
            <w:vAlign w:val="center"/>
            <w:hideMark/>
          </w:tcPr>
          <w:p w14:paraId="73610F8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87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218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67A51A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21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D9C34E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210-01A</w:t>
            </w:r>
          </w:p>
        </w:tc>
      </w:tr>
      <w:tr w:rsidR="00E43532" w:rsidRPr="00E43532" w14:paraId="2C1BE6CC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C58B07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23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176811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238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7AF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D047B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26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65D15D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2619-01A</w:t>
            </w:r>
          </w:p>
        </w:tc>
      </w:tr>
      <w:tr w:rsidR="00E43532" w:rsidRPr="00E43532" w14:paraId="7FBD8CC2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571E61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64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center"/>
            <w:hideMark/>
          </w:tcPr>
          <w:p w14:paraId="3D94F33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645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96A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9F6EF9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262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153324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2625-01A</w:t>
            </w:r>
          </w:p>
        </w:tc>
      </w:tr>
      <w:tr w:rsidR="00E43532" w:rsidRPr="00E43532" w14:paraId="5A7C5F65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5CDF80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4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9B1AAB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41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1DD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57FE5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2-004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C555E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2-0047-01A</w:t>
            </w:r>
          </w:p>
        </w:tc>
      </w:tr>
      <w:tr w:rsidR="00E43532" w:rsidRPr="00E43532" w14:paraId="0482A170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0648A8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64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center"/>
            <w:hideMark/>
          </w:tcPr>
          <w:p w14:paraId="5C23E31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646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E4A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DB2E6E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078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35239D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0781-01B</w:t>
            </w:r>
          </w:p>
        </w:tc>
      </w:tr>
      <w:tr w:rsidR="00E43532" w:rsidRPr="00E43532" w14:paraId="53D5C29B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2780A7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3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236AB0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38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D9E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0D37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CDD79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7-01A</w:t>
            </w:r>
          </w:p>
        </w:tc>
      </w:tr>
      <w:tr w:rsidR="00E43532" w:rsidRPr="00E43532" w14:paraId="0836B2EF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4A9797F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3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4B084"/>
            <w:noWrap/>
            <w:vAlign w:val="center"/>
            <w:hideMark/>
          </w:tcPr>
          <w:p w14:paraId="34ADA88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39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666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38FBCE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529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C4EDB0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5295-01A</w:t>
            </w:r>
          </w:p>
        </w:tc>
      </w:tr>
      <w:tr w:rsidR="00E43532" w:rsidRPr="00E43532" w14:paraId="0DDA2D69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57B1E3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9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F420D7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90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D1D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20EF8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522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91363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5222-01A</w:t>
            </w:r>
          </w:p>
        </w:tc>
      </w:tr>
      <w:tr w:rsidR="00E43532" w:rsidRPr="00E43532" w14:paraId="55AEA32C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60CBCA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85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1AD622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859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463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0843E4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178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C55767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1787-01B</w:t>
            </w:r>
          </w:p>
        </w:tc>
      </w:tr>
      <w:tr w:rsidR="00E43532" w:rsidRPr="00E43532" w14:paraId="53C0DC91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B6B71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252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7999FC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2524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78C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2FE63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0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A0E01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08-01A</w:t>
            </w:r>
          </w:p>
        </w:tc>
      </w:tr>
      <w:tr w:rsidR="00E43532" w:rsidRPr="00E43532" w14:paraId="42038D34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8DA923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5-074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4277B1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5-0742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86B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DFECE0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0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332E18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04-01A</w:t>
            </w:r>
          </w:p>
        </w:tc>
      </w:tr>
      <w:tr w:rsidR="00E43532" w:rsidRPr="00E43532" w14:paraId="01AFA976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4CD97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6-513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3F47F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6-5136-01B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1FE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0ACCB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42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5B9D5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4213-01A</w:t>
            </w:r>
          </w:p>
        </w:tc>
      </w:tr>
      <w:tr w:rsidR="00E43532" w:rsidRPr="00E43532" w14:paraId="1764E38C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B04D6B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365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3AD922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3650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EB8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E18922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8-038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FACE89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8-0386-01A</w:t>
            </w:r>
          </w:p>
        </w:tc>
      </w:tr>
      <w:tr w:rsidR="00E43532" w:rsidRPr="00E43532" w14:paraId="6EB53F0F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7A25C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252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08652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2526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D6B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7078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97702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15-01A</w:t>
            </w:r>
          </w:p>
        </w:tc>
      </w:tr>
      <w:tr w:rsidR="00E43532" w:rsidRPr="00E43532" w14:paraId="2DBD4DD6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A410E9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263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CD8D51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2638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122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A8CD49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7C3631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5-01A</w:t>
            </w:r>
          </w:p>
        </w:tc>
      </w:tr>
      <w:tr w:rsidR="00E43532" w:rsidRPr="00E43532" w14:paraId="7063CE0F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5FD47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5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66F59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56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185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8BEE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251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A0FF0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2514-01A</w:t>
            </w:r>
          </w:p>
        </w:tc>
      </w:tr>
      <w:tr w:rsidR="00E43532" w:rsidRPr="00E43532" w14:paraId="63CB3F69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FE5099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0ADAE4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2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FF5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4C4830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250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1E25B0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2509-01A</w:t>
            </w:r>
          </w:p>
        </w:tc>
      </w:tr>
      <w:tr w:rsidR="00E43532" w:rsidRPr="00E43532" w14:paraId="5CEC3D71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4C828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2-24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3753C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2-2485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972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13EB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406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3F7EB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4065-01A</w:t>
            </w:r>
          </w:p>
        </w:tc>
      </w:tr>
      <w:tr w:rsidR="00E43532" w:rsidRPr="00E43532" w14:paraId="24C971CD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DFDFC8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182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3CDB72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1825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895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45D91D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1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4B0FC3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18-01A</w:t>
            </w:r>
          </w:p>
        </w:tc>
      </w:tr>
      <w:tr w:rsidR="00E43532" w:rsidRPr="00E43532" w14:paraId="6A73105B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1F7D7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26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1C4C3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2615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BC1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43C8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74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424C3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745-01A</w:t>
            </w:r>
          </w:p>
        </w:tc>
      </w:tr>
      <w:tr w:rsidR="00E43532" w:rsidRPr="00E43532" w14:paraId="4C5BF640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B47513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25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A049DB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2519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B91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B8197D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263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5AB6C0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2634-01A</w:t>
            </w:r>
          </w:p>
        </w:tc>
      </w:tr>
      <w:tr w:rsidR="00E43532" w:rsidRPr="00E43532" w14:paraId="5A530F22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02C79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41-257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B003F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41-2572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C40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30AA8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0A545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9-01A</w:t>
            </w:r>
          </w:p>
        </w:tc>
      </w:tr>
      <w:tr w:rsidR="00E43532" w:rsidRPr="00E43532" w14:paraId="078D9C0F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F7870A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2-005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A86A6B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2-0055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769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E946C9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198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F165A2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1980-01A</w:t>
            </w:r>
          </w:p>
        </w:tc>
      </w:tr>
      <w:tr w:rsidR="00E43532" w:rsidRPr="00E43532" w14:paraId="778EDFF9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A891A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249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E8F2A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2499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175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350A5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183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6DA80E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1830-01A</w:t>
            </w:r>
          </w:p>
        </w:tc>
      </w:tr>
      <w:tr w:rsidR="00E43532" w:rsidRPr="00E43532" w14:paraId="614F1972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F33420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3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C79CA7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32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CD4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4C7464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6-513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BDEE6F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6-5132-01A</w:t>
            </w:r>
          </w:p>
        </w:tc>
      </w:tr>
      <w:tr w:rsidR="00E43532" w:rsidRPr="00E43532" w14:paraId="4664C320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901F8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2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16543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25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711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6522A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2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6F0291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27-01A</w:t>
            </w:r>
          </w:p>
        </w:tc>
      </w:tr>
      <w:tr w:rsidR="00E43532" w:rsidRPr="00E43532" w14:paraId="6494D33B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29E7AD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0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4DA75C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09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07B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608BD7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159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8594AB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1597-01B</w:t>
            </w:r>
          </w:p>
        </w:tc>
      </w:tr>
      <w:tr w:rsidR="00E43532" w:rsidRPr="00E43532" w14:paraId="43D23977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785C7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2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803FD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25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B3B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1306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6-513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90A866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6-5133-01A</w:t>
            </w:r>
          </w:p>
        </w:tc>
      </w:tr>
      <w:tr w:rsidR="00E43532" w:rsidRPr="00E43532" w14:paraId="5B91F057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2F3583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5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C8CACA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57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0E4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4D8BFF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21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A4A32F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211-01A</w:t>
            </w:r>
          </w:p>
        </w:tc>
      </w:tr>
      <w:tr w:rsidR="00E43532" w:rsidRPr="00E43532" w14:paraId="02682DEC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BE25C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lastRenderedPageBreak/>
              <w:t>TCGA-28-251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BD0E6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2510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529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136E8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74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83412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747-01A</w:t>
            </w:r>
          </w:p>
        </w:tc>
      </w:tr>
      <w:tr w:rsidR="00E43532" w:rsidRPr="00E43532" w14:paraId="4930B8FA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1B670C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081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F125FE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0817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4CB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9EA68B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2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0C10D8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28-01B</w:t>
            </w:r>
          </w:p>
        </w:tc>
      </w:tr>
      <w:tr w:rsidR="00E43532" w:rsidRPr="00E43532" w14:paraId="6A43F8A0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352CD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087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06A5D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0871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689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FD5A0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139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72701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1390-01A</w:t>
            </w:r>
          </w:p>
        </w:tc>
      </w:tr>
      <w:tr w:rsidR="00E43532" w:rsidRPr="00E43532" w14:paraId="1B55117F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CA6082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41-39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89303C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41-3915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B3B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E6E9BA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41-257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456A71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41-2571-01A</w:t>
            </w:r>
          </w:p>
        </w:tc>
      </w:tr>
      <w:tr w:rsidR="00E43532" w:rsidRPr="00E43532" w14:paraId="66654257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8CFD7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5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E3BCC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59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16B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EE870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BF427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6-01A</w:t>
            </w:r>
          </w:p>
        </w:tc>
      </w:tr>
      <w:tr w:rsidR="00E43532" w:rsidRPr="00E43532" w14:paraId="4B581751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5AEFA8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6-084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4CD7DE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6-0846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12F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C382D7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255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23661F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2554-01A</w:t>
            </w:r>
          </w:p>
        </w:tc>
      </w:tr>
      <w:tr w:rsidR="00E43532" w:rsidRPr="00E43532" w14:paraId="0E822A16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83642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0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4A705D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08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D2E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4E52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85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787DE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858-01A</w:t>
            </w:r>
          </w:p>
        </w:tc>
      </w:tr>
      <w:tr w:rsidR="00E43532" w:rsidRPr="00E43532" w14:paraId="2264A2A0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2953F7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262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2AFCDC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2620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610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B18CD7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596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18F52B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5960-01A</w:t>
            </w:r>
          </w:p>
        </w:tc>
      </w:tr>
      <w:tr w:rsidR="00E43532" w:rsidRPr="00E43532" w14:paraId="6149A108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BFA8D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36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8BE373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3652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5E3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244BA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6-513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76814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6-5135-01A</w:t>
            </w:r>
          </w:p>
        </w:tc>
      </w:tr>
      <w:tr w:rsidR="00E43532" w:rsidRPr="00E43532" w14:paraId="5C1C4379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0B3AAD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2-248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7AEBCE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2-2486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8A8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B7B9DF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75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06775B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750-01A</w:t>
            </w:r>
          </w:p>
        </w:tc>
      </w:tr>
      <w:tr w:rsidR="00E43532" w:rsidRPr="00E43532" w14:paraId="4B65DF30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55702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183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BCFB1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1837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502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6091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061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16C3E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0618-01A</w:t>
            </w:r>
          </w:p>
        </w:tc>
      </w:tr>
      <w:tr w:rsidR="00E43532" w:rsidRPr="00E43532" w14:paraId="58B33904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E301AD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06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68375B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0619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AB4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ADE9D0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079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93BDDA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0790-01B</w:t>
            </w:r>
          </w:p>
        </w:tc>
      </w:tr>
      <w:tr w:rsidR="00E43532" w:rsidRPr="00E43532" w14:paraId="03A396D0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9F372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082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12BD4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0821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751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9AA54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183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C3D3D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1831-01A</w:t>
            </w:r>
          </w:p>
        </w:tc>
      </w:tr>
      <w:tr w:rsidR="00E43532" w:rsidRPr="00E43532" w14:paraId="45B8413A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5DD4EA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103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61F332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1034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90B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231B5D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74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81AC30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744-01A</w:t>
            </w:r>
          </w:p>
        </w:tc>
      </w:tr>
      <w:tr w:rsidR="00E43532" w:rsidRPr="00E43532" w14:paraId="16867718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B379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25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7FAC4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2513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5AF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B85A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6-104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41436C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6-1045-01B</w:t>
            </w:r>
          </w:p>
        </w:tc>
      </w:tr>
      <w:tr w:rsidR="00E43532" w:rsidRPr="00E43532" w14:paraId="0F78423E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F937E6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197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86609F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1970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37E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A0347D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252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AE85E5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2528-01A</w:t>
            </w:r>
          </w:p>
        </w:tc>
      </w:tr>
      <w:tr w:rsidR="00E43532" w:rsidRPr="00E43532" w14:paraId="65E38974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920A0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0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98AA8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07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F48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9E947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1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B286A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16-01A</w:t>
            </w:r>
          </w:p>
        </w:tc>
      </w:tr>
      <w:tr w:rsidR="00E43532" w:rsidRPr="00E43532" w14:paraId="661178CF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51D257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262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A334FE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9-2624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11B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18FEB4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940CD5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0-01A</w:t>
            </w:r>
          </w:p>
        </w:tc>
      </w:tr>
      <w:tr w:rsidR="00E43532" w:rsidRPr="00E43532" w14:paraId="4DB45A23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549BF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5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F0AC8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58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51D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07D2C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22D44C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1-01A</w:t>
            </w:r>
          </w:p>
        </w:tc>
      </w:tr>
      <w:tr w:rsidR="00E43532" w:rsidRPr="00E43532" w14:paraId="1A66BA65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AF2D47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0CCEA2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4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05F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98D7B3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180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3BCBB3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1804-01A</w:t>
            </w:r>
          </w:p>
        </w:tc>
      </w:tr>
      <w:tr w:rsidR="00E43532" w:rsidRPr="00E43532" w14:paraId="636C6F4C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097BD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E2094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3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DEF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9821B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175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352329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1753-01A</w:t>
            </w:r>
          </w:p>
        </w:tc>
      </w:tr>
      <w:tr w:rsidR="00E43532" w:rsidRPr="00E43532" w14:paraId="4C862B7E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1F6B4A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182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07CBEFD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1829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A75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C9C37C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5-144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014E44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5-1444-01A</w:t>
            </w:r>
          </w:p>
        </w:tc>
      </w:tr>
      <w:tr w:rsidR="00E43532" w:rsidRPr="00E43532" w14:paraId="102C9273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F675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252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6CB4B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7-2523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EC8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48EB2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174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471789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1747-01C</w:t>
            </w:r>
          </w:p>
        </w:tc>
      </w:tr>
      <w:tr w:rsidR="00E43532" w:rsidRPr="00E43532" w14:paraId="4945ACDE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8FB0BD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2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201E43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29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D2C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44F943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3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BF6772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76-4931-01A</w:t>
            </w:r>
          </w:p>
        </w:tc>
      </w:tr>
      <w:tr w:rsidR="00E43532" w:rsidRPr="00E43532" w14:paraId="50E0493A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5A61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3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C20B0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132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3F1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36777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261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0921FF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2616-01A</w:t>
            </w:r>
          </w:p>
        </w:tc>
      </w:tr>
      <w:tr w:rsidR="00E43532" w:rsidRPr="00E43532" w14:paraId="792D7A76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766066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078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0101FB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0787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87B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DC8C96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529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AE3332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5299-01A</w:t>
            </w:r>
          </w:p>
        </w:tc>
      </w:tr>
      <w:tr w:rsidR="00E43532" w:rsidRPr="00E43532" w14:paraId="29324807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BFFC4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2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3DE99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8-5220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14E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CBADD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5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D9E4F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57-01A</w:t>
            </w:r>
          </w:p>
        </w:tc>
      </w:tr>
      <w:tr w:rsidR="00E43532" w:rsidRPr="00E43532" w14:paraId="159135A8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901FC0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6-513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C2E56F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26-5134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DA9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93151D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5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41D5D4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58-01A</w:t>
            </w:r>
          </w:p>
        </w:tc>
      </w:tr>
      <w:tr w:rsidR="00E43532" w:rsidRPr="00E43532" w14:paraId="02564AFE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C429F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263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8B1B49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32-2632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93A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7B9E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74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474726C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749-01A</w:t>
            </w:r>
          </w:p>
        </w:tc>
      </w:tr>
      <w:tr w:rsidR="00E43532" w:rsidRPr="00E43532" w14:paraId="4CC950B7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38796C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061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3AFA24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2-0616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CD7F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E65481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078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E8B9B1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0789-01A</w:t>
            </w:r>
          </w:p>
        </w:tc>
      </w:tr>
      <w:tr w:rsidR="00E43532" w:rsidRPr="00E43532" w14:paraId="5469F981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2A5F75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41-409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9D09B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41-4097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53EB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6533F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64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98668A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649-01B</w:t>
            </w:r>
          </w:p>
        </w:tc>
      </w:tr>
      <w:tr w:rsidR="00E43532" w:rsidRPr="00E43532" w14:paraId="40717210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095A91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68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884F8C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686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C154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BD0A838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88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ED22F67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0882-01A</w:t>
            </w:r>
          </w:p>
        </w:tc>
      </w:tr>
      <w:tr w:rsidR="00E43532" w:rsidRPr="00E43532" w14:paraId="00BB17A4" w14:textId="77777777" w:rsidTr="00E43532">
        <w:trPr>
          <w:trHeight w:val="290"/>
        </w:trPr>
        <w:tc>
          <w:tcPr>
            <w:tcW w:w="2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319C03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93B14E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418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C3E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3FEF6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28E3E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2563-01A</w:t>
            </w:r>
          </w:p>
        </w:tc>
      </w:tr>
      <w:tr w:rsidR="00E43532" w:rsidRPr="00E43532" w14:paraId="2EA349E4" w14:textId="77777777" w:rsidTr="00E43532">
        <w:trPr>
          <w:trHeight w:val="300"/>
        </w:trPr>
        <w:tc>
          <w:tcPr>
            <w:tcW w:w="24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486AD72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182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DB8B11A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14-1823-01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0AC0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BFC30E1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85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4EC0C5E" w14:textId="77777777" w:rsidR="00E43532" w:rsidRPr="00E43532" w:rsidRDefault="00E43532" w:rsidP="00E435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43532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CGA-06-5856-01A</w:t>
            </w:r>
          </w:p>
        </w:tc>
      </w:tr>
    </w:tbl>
    <w:p w14:paraId="565019D8" w14:textId="77777777" w:rsidR="00D43500" w:rsidRDefault="00D43500" w:rsidP="00D43500">
      <w:pPr>
        <w:spacing w:line="480" w:lineRule="auto"/>
        <w:rPr>
          <w:rFonts w:ascii="Helvetica" w:hAnsi="Helvetica" w:cs="Helvetica"/>
          <w:lang w:val="en-US"/>
        </w:rPr>
      </w:pPr>
    </w:p>
    <w:p w14:paraId="59FC5686" w14:textId="77777777" w:rsidR="00D43500" w:rsidRDefault="00D43500" w:rsidP="00D43500">
      <w:pPr>
        <w:spacing w:line="480" w:lineRule="auto"/>
        <w:rPr>
          <w:rFonts w:ascii="Helvetica" w:hAnsi="Helvetica" w:cs="Helvetica"/>
          <w:b/>
          <w:bCs/>
          <w:lang w:val="en-US"/>
        </w:rPr>
      </w:pPr>
    </w:p>
    <w:p w14:paraId="6FE4DD00" w14:textId="77777777" w:rsidR="00D43500" w:rsidRDefault="00D43500"/>
    <w:sectPr w:rsidR="00D435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00"/>
    <w:rsid w:val="00625D7D"/>
    <w:rsid w:val="00644C42"/>
    <w:rsid w:val="00AC5B63"/>
    <w:rsid w:val="00B53839"/>
    <w:rsid w:val="00BB2C59"/>
    <w:rsid w:val="00BF6E1C"/>
    <w:rsid w:val="00D43500"/>
    <w:rsid w:val="00E4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D33FC7"/>
  <w15:chartTrackingRefBased/>
  <w15:docId w15:val="{155704C5-9FCA-41DD-8D13-29392CF47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50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C6A1AE375F69C4F8D72C751CE62A75F" ma:contentTypeVersion="18" ma:contentTypeDescription="Crear nuevo documento." ma:contentTypeScope="" ma:versionID="397685ab519b1ecd3838c0a71e81623d">
  <xsd:schema xmlns:xsd="http://www.w3.org/2001/XMLSchema" xmlns:xs="http://www.w3.org/2001/XMLSchema" xmlns:p="http://schemas.microsoft.com/office/2006/metadata/properties" xmlns:ns2="b087ad69-31d3-416d-a348-66d7de5c6872" xmlns:ns3="da2004b7-9f56-4f42-a0e7-91f8ca5101ed" targetNamespace="http://schemas.microsoft.com/office/2006/metadata/properties" ma:root="true" ma:fieldsID="91c54e289a49373e7080665e9be1f818" ns2:_="" ns3:_="">
    <xsd:import namespace="b087ad69-31d3-416d-a348-66d7de5c6872"/>
    <xsd:import namespace="da2004b7-9f56-4f42-a0e7-91f8ca5101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87ad69-31d3-416d-a348-66d7de5c68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Etiquetas de imagen" ma:readOnly="false" ma:fieldId="{5cf76f15-5ced-4ddc-b409-7134ff3c332f}" ma:taxonomyMulti="true" ma:sspId="02575e52-3e5f-4a4c-9122-9f0195bc6a0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2004b7-9f56-4f42-a0e7-91f8ca5101e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4f287bb-51dc-41b9-ac6f-1ee917ed3465}" ma:internalName="TaxCatchAll" ma:showField="CatchAllData" ma:web="da2004b7-9f56-4f42-a0e7-91f8ca5101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087ad69-31d3-416d-a348-66d7de5c6872">
      <Terms xmlns="http://schemas.microsoft.com/office/infopath/2007/PartnerControls"/>
    </lcf76f155ced4ddcb4097134ff3c332f>
    <TaxCatchAll xmlns="da2004b7-9f56-4f42-a0e7-91f8ca5101e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C73D94-DFA9-45AF-8732-08DBE90BA830}"/>
</file>

<file path=customXml/itemProps2.xml><?xml version="1.0" encoding="utf-8"?>
<ds:datastoreItem xmlns:ds="http://schemas.openxmlformats.org/officeDocument/2006/customXml" ds:itemID="{AC284CE4-8243-4D5D-8F83-229C791B4F31}">
  <ds:schemaRefs>
    <ds:schemaRef ds:uri="http://schemas.microsoft.com/office/2006/metadata/properties"/>
    <ds:schemaRef ds:uri="http://schemas.microsoft.com/office/infopath/2007/PartnerControls"/>
    <ds:schemaRef ds:uri="b087ad69-31d3-416d-a348-66d7de5c6872"/>
    <ds:schemaRef ds:uri="da2004b7-9f56-4f42-a0e7-91f8ca5101ed"/>
  </ds:schemaRefs>
</ds:datastoreItem>
</file>

<file path=customXml/itemProps3.xml><?xml version="1.0" encoding="utf-8"?>
<ds:datastoreItem xmlns:ds="http://schemas.openxmlformats.org/officeDocument/2006/customXml" ds:itemID="{49D3207C-0F39-420B-A2E9-2AFD7E4A18F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29</Words>
  <Characters>4015</Characters>
  <Application>Microsoft Office Word</Application>
  <DocSecurity>0</DocSecurity>
  <Lines>33</Lines>
  <Paragraphs>9</Paragraphs>
  <ScaleCrop>false</ScaleCrop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ontosa Mico</dc:creator>
  <cp:keywords/>
  <dc:description/>
  <cp:lastModifiedBy>Victor Montosa Mico</cp:lastModifiedBy>
  <cp:revision>9</cp:revision>
  <dcterms:created xsi:type="dcterms:W3CDTF">2023-07-26T10:07:00Z</dcterms:created>
  <dcterms:modified xsi:type="dcterms:W3CDTF">2024-01-2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A1AE375F69C4F8D72C751CE62A75F</vt:lpwstr>
  </property>
  <property fmtid="{D5CDD505-2E9C-101B-9397-08002B2CF9AE}" pid="3" name="MediaServiceImageTags">
    <vt:lpwstr/>
  </property>
</Properties>
</file>